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69391" w14:textId="5A24A008" w:rsidR="00873739" w:rsidRPr="001E3247" w:rsidRDefault="00DB3D25" w:rsidP="001E32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3247">
        <w:rPr>
          <w:rFonts w:ascii="Times New Roman" w:hAnsi="Times New Roman" w:cs="Times New Roman"/>
          <w:b/>
          <w:sz w:val="24"/>
          <w:szCs w:val="24"/>
        </w:rPr>
        <w:t>S1</w:t>
      </w:r>
      <w:r w:rsidR="00F7682D" w:rsidRPr="001E324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57E01">
        <w:rPr>
          <w:rFonts w:ascii="Times New Roman" w:hAnsi="Times New Roman" w:cs="Times New Roman"/>
          <w:b/>
          <w:sz w:val="24"/>
          <w:szCs w:val="24"/>
        </w:rPr>
        <w:t>.</w:t>
      </w:r>
      <w:r w:rsidRPr="001E32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C32" w:rsidRPr="001E3247">
        <w:rPr>
          <w:rFonts w:ascii="Times New Roman" w:hAnsi="Times New Roman" w:cs="Times New Roman"/>
          <w:b/>
          <w:sz w:val="24"/>
          <w:szCs w:val="24"/>
        </w:rPr>
        <w:t>S</w:t>
      </w:r>
      <w:r w:rsidR="00873739" w:rsidRPr="001E3247">
        <w:rPr>
          <w:rFonts w:ascii="Times New Roman" w:hAnsi="Times New Roman" w:cs="Times New Roman"/>
          <w:b/>
          <w:sz w:val="24"/>
          <w:szCs w:val="24"/>
        </w:rPr>
        <w:t>equences of siRNAs used in this study.</w:t>
      </w:r>
    </w:p>
    <w:tbl>
      <w:tblPr>
        <w:tblStyle w:val="a9"/>
        <w:tblW w:w="105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4510"/>
        <w:gridCol w:w="4483"/>
      </w:tblGrid>
      <w:tr w:rsidR="00873739" w:rsidRPr="001E3247" w14:paraId="45E70FAF" w14:textId="77777777" w:rsidTr="001E3247">
        <w:trPr>
          <w:trHeight w:val="293"/>
          <w:jc w:val="center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D67F393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37F81656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RNA sequence (sense 5′-3′)</w:t>
            </w:r>
          </w:p>
        </w:tc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437DA31B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RNA sequence (anti-sense 5′-3′)</w:t>
            </w:r>
          </w:p>
        </w:tc>
      </w:tr>
      <w:tr w:rsidR="00873739" w:rsidRPr="001E3247" w14:paraId="2B97F176" w14:textId="77777777" w:rsidTr="001E3247">
        <w:trPr>
          <w:trHeight w:val="302"/>
          <w:jc w:val="center"/>
        </w:trPr>
        <w:tc>
          <w:tcPr>
            <w:tcW w:w="1509" w:type="dxa"/>
            <w:tcBorders>
              <w:top w:val="single" w:sz="4" w:space="0" w:color="auto"/>
            </w:tcBorders>
          </w:tcPr>
          <w:p w14:paraId="4C519459" w14:textId="01A1A4FC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TREM2-1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70B50A1F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UUGAAGAUUGCGCAGCGUAAUGGUG</w:t>
            </w:r>
          </w:p>
        </w:tc>
        <w:tc>
          <w:tcPr>
            <w:tcW w:w="4483" w:type="dxa"/>
            <w:tcBorders>
              <w:top w:val="single" w:sz="4" w:space="0" w:color="auto"/>
            </w:tcBorders>
          </w:tcPr>
          <w:p w14:paraId="6C5247C3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ACCAUUACGCUGCGCAAUCUUCAA</w:t>
            </w:r>
          </w:p>
        </w:tc>
      </w:tr>
      <w:tr w:rsidR="00873739" w:rsidRPr="001E3247" w14:paraId="0771751E" w14:textId="77777777" w:rsidTr="001E3247">
        <w:trPr>
          <w:trHeight w:val="293"/>
          <w:jc w:val="center"/>
        </w:trPr>
        <w:tc>
          <w:tcPr>
            <w:tcW w:w="1509" w:type="dxa"/>
          </w:tcPr>
          <w:p w14:paraId="7F170BD0" w14:textId="3143127B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TREM2-2</w:t>
            </w:r>
          </w:p>
        </w:tc>
        <w:tc>
          <w:tcPr>
            <w:tcW w:w="4510" w:type="dxa"/>
          </w:tcPr>
          <w:p w14:paraId="322D237F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CAAGAGCUUCCAGGAUGUUCAGAU</w:t>
            </w:r>
          </w:p>
        </w:tc>
        <w:tc>
          <w:tcPr>
            <w:tcW w:w="4483" w:type="dxa"/>
          </w:tcPr>
          <w:p w14:paraId="08B79F93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UCUGAACAUCCUGGAAGCUCUUGG</w:t>
            </w:r>
          </w:p>
        </w:tc>
      </w:tr>
      <w:tr w:rsidR="00873739" w:rsidRPr="001E3247" w14:paraId="1ABF2C38" w14:textId="77777777" w:rsidTr="001E3247">
        <w:trPr>
          <w:trHeight w:val="293"/>
          <w:jc w:val="center"/>
        </w:trPr>
        <w:tc>
          <w:tcPr>
            <w:tcW w:w="1509" w:type="dxa"/>
          </w:tcPr>
          <w:p w14:paraId="26A6A18B" w14:textId="7528B9FB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TREM2-3</w:t>
            </w:r>
          </w:p>
        </w:tc>
        <w:tc>
          <w:tcPr>
            <w:tcW w:w="4510" w:type="dxa"/>
          </w:tcPr>
          <w:p w14:paraId="61901A53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CGUCUUUCUCAGCAAGCUUCUAGU</w:t>
            </w:r>
          </w:p>
        </w:tc>
        <w:tc>
          <w:tcPr>
            <w:tcW w:w="4483" w:type="dxa"/>
          </w:tcPr>
          <w:p w14:paraId="704ED145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CUAGAAGCUUGCUGAGAAAGACGC</w:t>
            </w:r>
          </w:p>
        </w:tc>
      </w:tr>
      <w:tr w:rsidR="00873739" w:rsidRPr="001E3247" w14:paraId="44FD60FD" w14:textId="77777777" w:rsidTr="001E3247">
        <w:trPr>
          <w:trHeight w:val="293"/>
          <w:jc w:val="center"/>
        </w:trPr>
        <w:tc>
          <w:tcPr>
            <w:tcW w:w="1509" w:type="dxa"/>
          </w:tcPr>
          <w:p w14:paraId="33102667" w14:textId="3673D635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bookmarkStart w:id="0" w:name="_GoBack"/>
            <w:bookmarkEnd w:id="0"/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4510" w:type="dxa"/>
          </w:tcPr>
          <w:p w14:paraId="0D9E10E4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UUCUCCGAACGUGUCACGUTTAUUA</w:t>
            </w:r>
          </w:p>
        </w:tc>
        <w:tc>
          <w:tcPr>
            <w:tcW w:w="4483" w:type="dxa"/>
          </w:tcPr>
          <w:p w14:paraId="03FABBA5" w14:textId="77777777" w:rsidR="00873739" w:rsidRPr="001E3247" w:rsidRDefault="00873739" w:rsidP="001E32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CGUGACACGUUCGGAGAATTUAGG</w:t>
            </w:r>
          </w:p>
        </w:tc>
      </w:tr>
    </w:tbl>
    <w:p w14:paraId="4B3BB863" w14:textId="77777777" w:rsidR="0064530D" w:rsidRPr="001E3247" w:rsidRDefault="0064530D" w:rsidP="001E32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4530D" w:rsidRPr="001E3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C161B6" w14:textId="77777777" w:rsidR="00034DB9" w:rsidRDefault="00034DB9" w:rsidP="00F23ABB">
      <w:r>
        <w:separator/>
      </w:r>
    </w:p>
  </w:endnote>
  <w:endnote w:type="continuationSeparator" w:id="0">
    <w:p w14:paraId="7A7CBEDF" w14:textId="77777777" w:rsidR="00034DB9" w:rsidRDefault="00034DB9" w:rsidP="00F23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8AA01" w14:textId="77777777" w:rsidR="00034DB9" w:rsidRDefault="00034DB9" w:rsidP="00F23ABB">
      <w:r>
        <w:separator/>
      </w:r>
    </w:p>
  </w:footnote>
  <w:footnote w:type="continuationSeparator" w:id="0">
    <w:p w14:paraId="0DA27949" w14:textId="77777777" w:rsidR="00034DB9" w:rsidRDefault="00034DB9" w:rsidP="00F23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2FD"/>
    <w:rsid w:val="000224C4"/>
    <w:rsid w:val="00022C4E"/>
    <w:rsid w:val="00034DB9"/>
    <w:rsid w:val="000746B1"/>
    <w:rsid w:val="000A73EC"/>
    <w:rsid w:val="000C0D77"/>
    <w:rsid w:val="00103429"/>
    <w:rsid w:val="001150B3"/>
    <w:rsid w:val="0014134D"/>
    <w:rsid w:val="00156A73"/>
    <w:rsid w:val="001E3247"/>
    <w:rsid w:val="00211621"/>
    <w:rsid w:val="002B4F9C"/>
    <w:rsid w:val="002D47FE"/>
    <w:rsid w:val="003A1E4B"/>
    <w:rsid w:val="0040605D"/>
    <w:rsid w:val="00475999"/>
    <w:rsid w:val="004E32DF"/>
    <w:rsid w:val="004F4984"/>
    <w:rsid w:val="0059778D"/>
    <w:rsid w:val="005A54E0"/>
    <w:rsid w:val="0064530D"/>
    <w:rsid w:val="00664B72"/>
    <w:rsid w:val="006726AA"/>
    <w:rsid w:val="00682063"/>
    <w:rsid w:val="006870C2"/>
    <w:rsid w:val="006A2077"/>
    <w:rsid w:val="00714AB6"/>
    <w:rsid w:val="00723A0E"/>
    <w:rsid w:val="007460C5"/>
    <w:rsid w:val="007D03C8"/>
    <w:rsid w:val="007E7893"/>
    <w:rsid w:val="00815C32"/>
    <w:rsid w:val="008358C1"/>
    <w:rsid w:val="00873739"/>
    <w:rsid w:val="00883DB9"/>
    <w:rsid w:val="0089397D"/>
    <w:rsid w:val="008C7961"/>
    <w:rsid w:val="008D776F"/>
    <w:rsid w:val="008E5932"/>
    <w:rsid w:val="00950FB5"/>
    <w:rsid w:val="009C5D38"/>
    <w:rsid w:val="009D11A1"/>
    <w:rsid w:val="00A52D56"/>
    <w:rsid w:val="00A9695E"/>
    <w:rsid w:val="00B30446"/>
    <w:rsid w:val="00B57692"/>
    <w:rsid w:val="00B9672B"/>
    <w:rsid w:val="00C72231"/>
    <w:rsid w:val="00C82C37"/>
    <w:rsid w:val="00D2111A"/>
    <w:rsid w:val="00D22222"/>
    <w:rsid w:val="00D830CA"/>
    <w:rsid w:val="00DB3D25"/>
    <w:rsid w:val="00E57E01"/>
    <w:rsid w:val="00F162FD"/>
    <w:rsid w:val="00F23ABB"/>
    <w:rsid w:val="00F7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936A3"/>
  <w15:chartTrackingRefBased/>
  <w15:docId w15:val="{98C4835D-B9E1-4D54-A534-98A07F435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A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A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AB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23AB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3ABB"/>
    <w:rPr>
      <w:sz w:val="18"/>
      <w:szCs w:val="18"/>
    </w:rPr>
  </w:style>
  <w:style w:type="table" w:styleId="a9">
    <w:name w:val="Table Grid"/>
    <w:basedOn w:val="a1"/>
    <w:uiPriority w:val="39"/>
    <w:rsid w:val="00873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b</dc:creator>
  <cp:keywords/>
  <dc:description/>
  <cp:lastModifiedBy>zzb</cp:lastModifiedBy>
  <cp:revision>42</cp:revision>
  <cp:lastPrinted>2019-11-03T07:00:00Z</cp:lastPrinted>
  <dcterms:created xsi:type="dcterms:W3CDTF">2019-10-27T02:57:00Z</dcterms:created>
  <dcterms:modified xsi:type="dcterms:W3CDTF">2020-04-08T11:59:00Z</dcterms:modified>
</cp:coreProperties>
</file>